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61AD49" w14:textId="77777777" w:rsidR="001F7AFA" w:rsidRPr="00573F33" w:rsidRDefault="001F7AFA" w:rsidP="001F7AFA">
      <w:pPr>
        <w:rPr>
          <w:rFonts w:ascii="Arial" w:hAnsi="Arial" w:cs="Arial"/>
          <w:b/>
          <w:bCs/>
          <w:color w:val="000000" w:themeColor="text1"/>
          <w:sz w:val="16"/>
          <w:szCs w:val="16"/>
        </w:rPr>
      </w:pPr>
      <w:r>
        <w:rPr>
          <w:rFonts w:ascii="Arial" w:hAnsi="Arial" w:cs="Arial"/>
          <w:b/>
          <w:color w:val="000000" w:themeColor="text1"/>
          <w:sz w:val="16"/>
          <w:szCs w:val="16"/>
        </w:rPr>
        <w:t>Supplementary File 1</w:t>
      </w:r>
      <w:bookmarkStart w:id="0" w:name="_GoBack"/>
      <w:bookmarkEnd w:id="0"/>
      <w:r w:rsidRPr="00573F33">
        <w:rPr>
          <w:rFonts w:ascii="Arial" w:hAnsi="Arial" w:cs="Arial"/>
          <w:b/>
          <w:color w:val="000000" w:themeColor="text1"/>
          <w:sz w:val="16"/>
          <w:szCs w:val="16"/>
        </w:rPr>
        <w:t>. Experimental Design.</w:t>
      </w:r>
    </w:p>
    <w:tbl>
      <w:tblPr>
        <w:tblStyle w:val="GridTable1Light"/>
        <w:tblW w:w="9382" w:type="dxa"/>
        <w:tblLayout w:type="fixed"/>
        <w:tblLook w:val="04A0" w:firstRow="1" w:lastRow="0" w:firstColumn="1" w:lastColumn="0" w:noHBand="0" w:noVBand="1"/>
      </w:tblPr>
      <w:tblGrid>
        <w:gridCol w:w="3975"/>
        <w:gridCol w:w="2073"/>
        <w:gridCol w:w="1572"/>
        <w:gridCol w:w="1762"/>
      </w:tblGrid>
      <w:tr w:rsidR="001F7AFA" w:rsidRPr="00573F33" w14:paraId="1E9220C8" w14:textId="77777777" w:rsidTr="00632E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4941798C" w14:textId="77777777" w:rsidR="001F7AFA" w:rsidRPr="00573F33" w:rsidRDefault="001F7AFA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ondition</w:t>
            </w:r>
          </w:p>
        </w:tc>
        <w:tc>
          <w:tcPr>
            <w:tcW w:w="2073" w:type="dxa"/>
          </w:tcPr>
          <w:p w14:paraId="6FE0DA41" w14:textId="77777777" w:rsidR="001F7AFA" w:rsidRPr="00573F33" w:rsidRDefault="001F7AFA" w:rsidP="00632E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el Label</w:t>
            </w:r>
          </w:p>
        </w:tc>
        <w:tc>
          <w:tcPr>
            <w:tcW w:w="1572" w:type="dxa"/>
          </w:tcPr>
          <w:p w14:paraId="2021ED1F" w14:textId="77777777" w:rsidR="001F7AFA" w:rsidRPr="00573F33" w:rsidRDefault="001F7AFA" w:rsidP="00632E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atch</w:t>
            </w:r>
          </w:p>
        </w:tc>
        <w:tc>
          <w:tcPr>
            <w:tcW w:w="1762" w:type="dxa"/>
          </w:tcPr>
          <w:p w14:paraId="50927B54" w14:textId="77777777" w:rsidR="001F7AFA" w:rsidRPr="00573F33" w:rsidRDefault="001F7AFA" w:rsidP="00632E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eplicate</w:t>
            </w:r>
          </w:p>
        </w:tc>
      </w:tr>
      <w:tr w:rsidR="001F7AFA" w:rsidRPr="00573F33" w14:paraId="441AC79F" w14:textId="77777777" w:rsidTr="00632E22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67005545" w14:textId="77777777" w:rsidR="001F7AFA" w:rsidRPr="00573F33" w:rsidRDefault="001F7AFA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nstressed control</w:t>
            </w:r>
          </w:p>
        </w:tc>
        <w:tc>
          <w:tcPr>
            <w:tcW w:w="2073" w:type="dxa"/>
          </w:tcPr>
          <w:p w14:paraId="12D43640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on-radiolabeling</w:t>
            </w:r>
          </w:p>
        </w:tc>
        <w:tc>
          <w:tcPr>
            <w:tcW w:w="1572" w:type="dxa"/>
          </w:tcPr>
          <w:p w14:paraId="7231E43A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arch</w:t>
            </w:r>
          </w:p>
        </w:tc>
        <w:tc>
          <w:tcPr>
            <w:tcW w:w="1762" w:type="dxa"/>
          </w:tcPr>
          <w:p w14:paraId="7F0D8100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1</w:t>
            </w:r>
          </w:p>
        </w:tc>
      </w:tr>
      <w:tr w:rsidR="001F7AFA" w:rsidRPr="00573F33" w14:paraId="459A8076" w14:textId="77777777" w:rsidTr="00632E2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52690AE2" w14:textId="77777777" w:rsidR="001F7AFA" w:rsidRPr="00573F33" w:rsidRDefault="001F7AFA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lucose Depletion</w:t>
            </w:r>
          </w:p>
        </w:tc>
        <w:tc>
          <w:tcPr>
            <w:tcW w:w="2073" w:type="dxa"/>
          </w:tcPr>
          <w:p w14:paraId="22D35E10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on-radiolabeling</w:t>
            </w:r>
          </w:p>
        </w:tc>
        <w:tc>
          <w:tcPr>
            <w:tcW w:w="1572" w:type="dxa"/>
          </w:tcPr>
          <w:p w14:paraId="21CC5D1D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arch</w:t>
            </w:r>
          </w:p>
        </w:tc>
        <w:tc>
          <w:tcPr>
            <w:tcW w:w="1762" w:type="dxa"/>
          </w:tcPr>
          <w:p w14:paraId="381CD815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1</w:t>
            </w:r>
          </w:p>
        </w:tc>
      </w:tr>
      <w:tr w:rsidR="001F7AFA" w:rsidRPr="00573F33" w14:paraId="58980BDF" w14:textId="77777777" w:rsidTr="00632E2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533EF8BF" w14:textId="77777777" w:rsidR="001F7AFA" w:rsidRPr="00573F33" w:rsidRDefault="001F7AFA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odium Osmotic Stress</w:t>
            </w:r>
          </w:p>
        </w:tc>
        <w:tc>
          <w:tcPr>
            <w:tcW w:w="2073" w:type="dxa"/>
          </w:tcPr>
          <w:p w14:paraId="31D994F9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on-radiolabeling</w:t>
            </w:r>
          </w:p>
        </w:tc>
        <w:tc>
          <w:tcPr>
            <w:tcW w:w="1572" w:type="dxa"/>
          </w:tcPr>
          <w:p w14:paraId="0334E948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arch</w:t>
            </w:r>
          </w:p>
        </w:tc>
        <w:tc>
          <w:tcPr>
            <w:tcW w:w="1762" w:type="dxa"/>
          </w:tcPr>
          <w:p w14:paraId="1FE613F3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1</w:t>
            </w:r>
          </w:p>
        </w:tc>
      </w:tr>
      <w:tr w:rsidR="001F7AFA" w:rsidRPr="00573F33" w14:paraId="12993214" w14:textId="77777777" w:rsidTr="00632E2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5C0C5C80" w14:textId="77777777" w:rsidR="001F7AFA" w:rsidRPr="00573F33" w:rsidRDefault="001F7AFA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lcium Osmotic Stress</w:t>
            </w:r>
          </w:p>
        </w:tc>
        <w:tc>
          <w:tcPr>
            <w:tcW w:w="2073" w:type="dxa"/>
          </w:tcPr>
          <w:p w14:paraId="61458951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on-radiolabeling</w:t>
            </w:r>
          </w:p>
        </w:tc>
        <w:tc>
          <w:tcPr>
            <w:tcW w:w="1572" w:type="dxa"/>
          </w:tcPr>
          <w:p w14:paraId="43B1DB11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arch</w:t>
            </w:r>
          </w:p>
        </w:tc>
        <w:tc>
          <w:tcPr>
            <w:tcW w:w="1762" w:type="dxa"/>
          </w:tcPr>
          <w:p w14:paraId="192DF192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1</w:t>
            </w:r>
          </w:p>
        </w:tc>
      </w:tr>
      <w:tr w:rsidR="001F7AFA" w:rsidRPr="00573F33" w14:paraId="55BCAE88" w14:textId="77777777" w:rsidTr="00632E2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1A22DA0C" w14:textId="77777777" w:rsidR="001F7AFA" w:rsidRPr="00573F33" w:rsidRDefault="001F7AFA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nstressed control</w:t>
            </w:r>
          </w:p>
        </w:tc>
        <w:tc>
          <w:tcPr>
            <w:tcW w:w="2073" w:type="dxa"/>
          </w:tcPr>
          <w:p w14:paraId="4613BB5A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adiolabeling</w:t>
            </w:r>
          </w:p>
        </w:tc>
        <w:tc>
          <w:tcPr>
            <w:tcW w:w="1572" w:type="dxa"/>
          </w:tcPr>
          <w:p w14:paraId="7E073FFC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arch</w:t>
            </w:r>
          </w:p>
        </w:tc>
        <w:tc>
          <w:tcPr>
            <w:tcW w:w="1762" w:type="dxa"/>
          </w:tcPr>
          <w:p w14:paraId="772EB402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2</w:t>
            </w:r>
          </w:p>
        </w:tc>
      </w:tr>
      <w:tr w:rsidR="001F7AFA" w:rsidRPr="00573F33" w14:paraId="789703B3" w14:textId="77777777" w:rsidTr="00632E2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42807059" w14:textId="77777777" w:rsidR="001F7AFA" w:rsidRPr="00573F33" w:rsidRDefault="001F7AFA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lucose Depletion</w:t>
            </w:r>
          </w:p>
        </w:tc>
        <w:tc>
          <w:tcPr>
            <w:tcW w:w="2073" w:type="dxa"/>
          </w:tcPr>
          <w:p w14:paraId="5462D11C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adiolabeling</w:t>
            </w:r>
          </w:p>
        </w:tc>
        <w:tc>
          <w:tcPr>
            <w:tcW w:w="1572" w:type="dxa"/>
          </w:tcPr>
          <w:p w14:paraId="6DFD03A6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arch</w:t>
            </w:r>
          </w:p>
        </w:tc>
        <w:tc>
          <w:tcPr>
            <w:tcW w:w="1762" w:type="dxa"/>
          </w:tcPr>
          <w:p w14:paraId="1E81E766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2</w:t>
            </w:r>
          </w:p>
        </w:tc>
      </w:tr>
      <w:tr w:rsidR="001F7AFA" w:rsidRPr="00573F33" w14:paraId="16531324" w14:textId="77777777" w:rsidTr="00632E2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5475ED73" w14:textId="77777777" w:rsidR="001F7AFA" w:rsidRPr="00573F33" w:rsidRDefault="001F7AFA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odium Osmotic Stress</w:t>
            </w:r>
          </w:p>
        </w:tc>
        <w:tc>
          <w:tcPr>
            <w:tcW w:w="2073" w:type="dxa"/>
          </w:tcPr>
          <w:p w14:paraId="4B2345B2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adiolabeling</w:t>
            </w:r>
          </w:p>
        </w:tc>
        <w:tc>
          <w:tcPr>
            <w:tcW w:w="1572" w:type="dxa"/>
          </w:tcPr>
          <w:p w14:paraId="23358D3D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arch</w:t>
            </w:r>
          </w:p>
        </w:tc>
        <w:tc>
          <w:tcPr>
            <w:tcW w:w="1762" w:type="dxa"/>
          </w:tcPr>
          <w:p w14:paraId="58783340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2</w:t>
            </w:r>
          </w:p>
        </w:tc>
      </w:tr>
      <w:tr w:rsidR="001F7AFA" w:rsidRPr="00573F33" w14:paraId="0532DF87" w14:textId="77777777" w:rsidTr="00632E2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0C120D58" w14:textId="77777777" w:rsidR="001F7AFA" w:rsidRPr="00573F33" w:rsidRDefault="001F7AFA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lcium Osmotic Stress</w:t>
            </w:r>
          </w:p>
        </w:tc>
        <w:tc>
          <w:tcPr>
            <w:tcW w:w="2073" w:type="dxa"/>
          </w:tcPr>
          <w:p w14:paraId="2B96A477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adiolabeling</w:t>
            </w:r>
          </w:p>
        </w:tc>
        <w:tc>
          <w:tcPr>
            <w:tcW w:w="1572" w:type="dxa"/>
          </w:tcPr>
          <w:p w14:paraId="4D30253F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arch</w:t>
            </w:r>
          </w:p>
        </w:tc>
        <w:tc>
          <w:tcPr>
            <w:tcW w:w="1762" w:type="dxa"/>
          </w:tcPr>
          <w:p w14:paraId="4B11CEAF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2</w:t>
            </w:r>
          </w:p>
        </w:tc>
      </w:tr>
      <w:tr w:rsidR="001F7AFA" w:rsidRPr="00573F33" w14:paraId="4C39647D" w14:textId="77777777" w:rsidTr="00632E2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0BB5EA41" w14:textId="77777777" w:rsidR="001F7AFA" w:rsidRPr="00573F33" w:rsidRDefault="001F7AFA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nstressed control</w:t>
            </w:r>
          </w:p>
        </w:tc>
        <w:tc>
          <w:tcPr>
            <w:tcW w:w="2073" w:type="dxa"/>
          </w:tcPr>
          <w:p w14:paraId="5CE87988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adiolabeling</w:t>
            </w:r>
          </w:p>
        </w:tc>
        <w:tc>
          <w:tcPr>
            <w:tcW w:w="1572" w:type="dxa"/>
          </w:tcPr>
          <w:p w14:paraId="5D8B3FE7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ay</w:t>
            </w:r>
          </w:p>
        </w:tc>
        <w:tc>
          <w:tcPr>
            <w:tcW w:w="1762" w:type="dxa"/>
          </w:tcPr>
          <w:p w14:paraId="421F7788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3</w:t>
            </w:r>
          </w:p>
        </w:tc>
      </w:tr>
      <w:tr w:rsidR="001F7AFA" w:rsidRPr="00573F33" w14:paraId="788DA05F" w14:textId="77777777" w:rsidTr="00632E2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50D0DF35" w14:textId="77777777" w:rsidR="001F7AFA" w:rsidRPr="00573F33" w:rsidRDefault="001F7AFA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lucose Depletion</w:t>
            </w:r>
          </w:p>
        </w:tc>
        <w:tc>
          <w:tcPr>
            <w:tcW w:w="2073" w:type="dxa"/>
          </w:tcPr>
          <w:p w14:paraId="780FDF40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adiolabeling</w:t>
            </w:r>
          </w:p>
        </w:tc>
        <w:tc>
          <w:tcPr>
            <w:tcW w:w="1572" w:type="dxa"/>
          </w:tcPr>
          <w:p w14:paraId="13F482C7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ay</w:t>
            </w:r>
          </w:p>
        </w:tc>
        <w:tc>
          <w:tcPr>
            <w:tcW w:w="1762" w:type="dxa"/>
          </w:tcPr>
          <w:p w14:paraId="2649CEC2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3</w:t>
            </w:r>
          </w:p>
        </w:tc>
      </w:tr>
      <w:tr w:rsidR="001F7AFA" w:rsidRPr="00573F33" w14:paraId="0BF8AB79" w14:textId="77777777" w:rsidTr="00632E2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6C4E49AE" w14:textId="77777777" w:rsidR="001F7AFA" w:rsidRPr="00573F33" w:rsidRDefault="001F7AFA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odium Osmotic Stress</w:t>
            </w:r>
          </w:p>
        </w:tc>
        <w:tc>
          <w:tcPr>
            <w:tcW w:w="2073" w:type="dxa"/>
          </w:tcPr>
          <w:p w14:paraId="126D8B14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adiolabeling</w:t>
            </w:r>
          </w:p>
        </w:tc>
        <w:tc>
          <w:tcPr>
            <w:tcW w:w="1572" w:type="dxa"/>
          </w:tcPr>
          <w:p w14:paraId="0F7D4347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ay</w:t>
            </w:r>
          </w:p>
        </w:tc>
        <w:tc>
          <w:tcPr>
            <w:tcW w:w="1762" w:type="dxa"/>
          </w:tcPr>
          <w:p w14:paraId="538AB96F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3</w:t>
            </w:r>
          </w:p>
        </w:tc>
      </w:tr>
      <w:tr w:rsidR="001F7AFA" w:rsidRPr="00573F33" w14:paraId="2AE2F400" w14:textId="77777777" w:rsidTr="00632E2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5DD6F3C2" w14:textId="77777777" w:rsidR="001F7AFA" w:rsidRPr="00573F33" w:rsidRDefault="001F7AFA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lcium Osmotic Stress</w:t>
            </w:r>
          </w:p>
        </w:tc>
        <w:tc>
          <w:tcPr>
            <w:tcW w:w="2073" w:type="dxa"/>
          </w:tcPr>
          <w:p w14:paraId="1A52392A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adiolabeling</w:t>
            </w:r>
          </w:p>
        </w:tc>
        <w:tc>
          <w:tcPr>
            <w:tcW w:w="1572" w:type="dxa"/>
          </w:tcPr>
          <w:p w14:paraId="5F67B202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ay</w:t>
            </w:r>
          </w:p>
        </w:tc>
        <w:tc>
          <w:tcPr>
            <w:tcW w:w="1762" w:type="dxa"/>
          </w:tcPr>
          <w:p w14:paraId="2824E7F2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3</w:t>
            </w:r>
          </w:p>
        </w:tc>
      </w:tr>
      <w:tr w:rsidR="001F7AFA" w:rsidRPr="00573F33" w14:paraId="69806698" w14:textId="77777777" w:rsidTr="00632E2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5FB7699B" w14:textId="77777777" w:rsidR="001F7AFA" w:rsidRPr="00573F33" w:rsidRDefault="001F7AFA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nstressed control</w:t>
            </w:r>
          </w:p>
        </w:tc>
        <w:tc>
          <w:tcPr>
            <w:tcW w:w="2073" w:type="dxa"/>
          </w:tcPr>
          <w:p w14:paraId="1A5B55B3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adiolabeling</w:t>
            </w:r>
          </w:p>
        </w:tc>
        <w:tc>
          <w:tcPr>
            <w:tcW w:w="1572" w:type="dxa"/>
          </w:tcPr>
          <w:p w14:paraId="3CF36734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ugust</w:t>
            </w:r>
          </w:p>
        </w:tc>
        <w:tc>
          <w:tcPr>
            <w:tcW w:w="1762" w:type="dxa"/>
          </w:tcPr>
          <w:p w14:paraId="60CB120D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4</w:t>
            </w:r>
          </w:p>
        </w:tc>
      </w:tr>
      <w:tr w:rsidR="001F7AFA" w:rsidRPr="00573F33" w14:paraId="2263100F" w14:textId="77777777" w:rsidTr="00632E2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7DECC84E" w14:textId="77777777" w:rsidR="001F7AFA" w:rsidRPr="00573F33" w:rsidRDefault="001F7AFA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lucose Depletion</w:t>
            </w:r>
          </w:p>
        </w:tc>
        <w:tc>
          <w:tcPr>
            <w:tcW w:w="2073" w:type="dxa"/>
          </w:tcPr>
          <w:p w14:paraId="7FCD5889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adiolabeling</w:t>
            </w:r>
          </w:p>
        </w:tc>
        <w:tc>
          <w:tcPr>
            <w:tcW w:w="1572" w:type="dxa"/>
          </w:tcPr>
          <w:p w14:paraId="03CA77E2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ugust</w:t>
            </w:r>
          </w:p>
        </w:tc>
        <w:tc>
          <w:tcPr>
            <w:tcW w:w="1762" w:type="dxa"/>
          </w:tcPr>
          <w:p w14:paraId="0965D32D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4</w:t>
            </w:r>
          </w:p>
        </w:tc>
      </w:tr>
      <w:tr w:rsidR="001F7AFA" w:rsidRPr="00573F33" w14:paraId="5502504A" w14:textId="77777777" w:rsidTr="00632E2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4D6BD774" w14:textId="77777777" w:rsidR="001F7AFA" w:rsidRPr="00573F33" w:rsidRDefault="001F7AFA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odium Osmotic Stress</w:t>
            </w:r>
          </w:p>
        </w:tc>
        <w:tc>
          <w:tcPr>
            <w:tcW w:w="2073" w:type="dxa"/>
          </w:tcPr>
          <w:p w14:paraId="3D356C56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adiolabeling</w:t>
            </w:r>
          </w:p>
        </w:tc>
        <w:tc>
          <w:tcPr>
            <w:tcW w:w="1572" w:type="dxa"/>
          </w:tcPr>
          <w:p w14:paraId="4589E7FF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ugust</w:t>
            </w:r>
          </w:p>
        </w:tc>
        <w:tc>
          <w:tcPr>
            <w:tcW w:w="1762" w:type="dxa"/>
          </w:tcPr>
          <w:p w14:paraId="569609C9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4</w:t>
            </w:r>
          </w:p>
        </w:tc>
      </w:tr>
      <w:tr w:rsidR="001F7AFA" w:rsidRPr="00573F33" w14:paraId="2FA914AA" w14:textId="77777777" w:rsidTr="00632E2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54CF12C7" w14:textId="77777777" w:rsidR="001F7AFA" w:rsidRPr="00573F33" w:rsidRDefault="001F7AFA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lcium Osmotic Stress</w:t>
            </w:r>
          </w:p>
        </w:tc>
        <w:tc>
          <w:tcPr>
            <w:tcW w:w="2073" w:type="dxa"/>
          </w:tcPr>
          <w:p w14:paraId="27104BB7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adiolabeling</w:t>
            </w:r>
          </w:p>
        </w:tc>
        <w:tc>
          <w:tcPr>
            <w:tcW w:w="1572" w:type="dxa"/>
          </w:tcPr>
          <w:p w14:paraId="373562C7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ugust</w:t>
            </w:r>
          </w:p>
        </w:tc>
        <w:tc>
          <w:tcPr>
            <w:tcW w:w="1762" w:type="dxa"/>
          </w:tcPr>
          <w:p w14:paraId="161B4815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4</w:t>
            </w:r>
          </w:p>
        </w:tc>
      </w:tr>
      <w:tr w:rsidR="001F7AFA" w:rsidRPr="00573F33" w14:paraId="053E0596" w14:textId="77777777" w:rsidTr="00632E2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048A78BB" w14:textId="77777777" w:rsidR="001F7AFA" w:rsidRPr="00573F33" w:rsidRDefault="001F7AFA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Unstressed control</w:t>
            </w:r>
          </w:p>
        </w:tc>
        <w:tc>
          <w:tcPr>
            <w:tcW w:w="2073" w:type="dxa"/>
          </w:tcPr>
          <w:p w14:paraId="4F464F89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adiolabeling</w:t>
            </w:r>
          </w:p>
        </w:tc>
        <w:tc>
          <w:tcPr>
            <w:tcW w:w="1572" w:type="dxa"/>
          </w:tcPr>
          <w:p w14:paraId="57661E0C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October</w:t>
            </w:r>
          </w:p>
        </w:tc>
        <w:tc>
          <w:tcPr>
            <w:tcW w:w="1762" w:type="dxa"/>
          </w:tcPr>
          <w:p w14:paraId="039BA60D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5</w:t>
            </w:r>
          </w:p>
        </w:tc>
      </w:tr>
      <w:tr w:rsidR="001F7AFA" w:rsidRPr="00573F33" w14:paraId="41631E97" w14:textId="77777777" w:rsidTr="00632E22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3768FC32" w14:textId="77777777" w:rsidR="001F7AFA" w:rsidRPr="00573F33" w:rsidRDefault="001F7AFA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lucose Depletion</w:t>
            </w:r>
          </w:p>
        </w:tc>
        <w:tc>
          <w:tcPr>
            <w:tcW w:w="2073" w:type="dxa"/>
          </w:tcPr>
          <w:p w14:paraId="519FE68D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adiolabeling</w:t>
            </w:r>
          </w:p>
        </w:tc>
        <w:tc>
          <w:tcPr>
            <w:tcW w:w="1572" w:type="dxa"/>
          </w:tcPr>
          <w:p w14:paraId="7E5C87A2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October</w:t>
            </w:r>
          </w:p>
        </w:tc>
        <w:tc>
          <w:tcPr>
            <w:tcW w:w="1762" w:type="dxa"/>
          </w:tcPr>
          <w:p w14:paraId="3ECC5EF1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5</w:t>
            </w:r>
          </w:p>
        </w:tc>
      </w:tr>
      <w:tr w:rsidR="001F7AFA" w:rsidRPr="00573F33" w14:paraId="140FC917" w14:textId="77777777" w:rsidTr="00632E2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129954EF" w14:textId="77777777" w:rsidR="001F7AFA" w:rsidRPr="00573F33" w:rsidRDefault="001F7AFA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odium Osmotic Stress</w:t>
            </w:r>
          </w:p>
        </w:tc>
        <w:tc>
          <w:tcPr>
            <w:tcW w:w="2073" w:type="dxa"/>
          </w:tcPr>
          <w:p w14:paraId="1F5C12A4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adiolabeling</w:t>
            </w:r>
          </w:p>
        </w:tc>
        <w:tc>
          <w:tcPr>
            <w:tcW w:w="1572" w:type="dxa"/>
          </w:tcPr>
          <w:p w14:paraId="2A43F1CD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October</w:t>
            </w:r>
          </w:p>
        </w:tc>
        <w:tc>
          <w:tcPr>
            <w:tcW w:w="1762" w:type="dxa"/>
          </w:tcPr>
          <w:p w14:paraId="0B9FFF3F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5</w:t>
            </w:r>
          </w:p>
        </w:tc>
      </w:tr>
      <w:tr w:rsidR="001F7AFA" w:rsidRPr="00573F33" w14:paraId="25C5D4F4" w14:textId="77777777" w:rsidTr="00632E22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</w:tcPr>
          <w:p w14:paraId="3CA2297C" w14:textId="77777777" w:rsidR="001F7AFA" w:rsidRPr="00573F33" w:rsidRDefault="001F7AFA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lcium Osmotic Stress</w:t>
            </w:r>
          </w:p>
        </w:tc>
        <w:tc>
          <w:tcPr>
            <w:tcW w:w="2073" w:type="dxa"/>
          </w:tcPr>
          <w:p w14:paraId="341E4161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adiolabeling</w:t>
            </w:r>
          </w:p>
        </w:tc>
        <w:tc>
          <w:tcPr>
            <w:tcW w:w="1572" w:type="dxa"/>
          </w:tcPr>
          <w:p w14:paraId="07BEFD15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October</w:t>
            </w:r>
          </w:p>
        </w:tc>
        <w:tc>
          <w:tcPr>
            <w:tcW w:w="1762" w:type="dxa"/>
          </w:tcPr>
          <w:p w14:paraId="44FFD61C" w14:textId="77777777" w:rsidR="001F7AFA" w:rsidRPr="00573F33" w:rsidRDefault="001F7AFA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5</w:t>
            </w:r>
          </w:p>
        </w:tc>
      </w:tr>
    </w:tbl>
    <w:p w14:paraId="318753E2" w14:textId="77777777" w:rsidR="001F7AFA" w:rsidRPr="00573F33" w:rsidRDefault="001F7AFA" w:rsidP="001F7AF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FA9C444" w14:textId="77777777" w:rsidR="001F7AFA" w:rsidRPr="00573F33" w:rsidRDefault="001F7AFA" w:rsidP="001F7AFA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1EDB4344" w14:textId="77777777" w:rsidR="001F7AFA" w:rsidRPr="00573F33" w:rsidRDefault="001F7AFA" w:rsidP="001F7AFA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5CB04405" w14:textId="77777777" w:rsidR="001F7AFA" w:rsidRPr="00573F33" w:rsidRDefault="001F7AFA" w:rsidP="001F7AFA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712E561F" w14:textId="77777777" w:rsidR="001F7AFA" w:rsidRPr="00573F33" w:rsidRDefault="001F7AFA" w:rsidP="001F7AFA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19AAC918" w14:textId="77777777" w:rsidR="001F7AFA" w:rsidRDefault="001F7AFA" w:rsidP="001F7AFA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47F14B80" w14:textId="77777777" w:rsidR="00912F6C" w:rsidRDefault="00912F6C"/>
    <w:sectPr w:rsidR="00912F6C" w:rsidSect="00D506A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AFA"/>
    <w:rsid w:val="00053416"/>
    <w:rsid w:val="000669BE"/>
    <w:rsid w:val="000E176E"/>
    <w:rsid w:val="00102726"/>
    <w:rsid w:val="001A597C"/>
    <w:rsid w:val="001A6159"/>
    <w:rsid w:val="001F7AFA"/>
    <w:rsid w:val="00240B98"/>
    <w:rsid w:val="00243FF0"/>
    <w:rsid w:val="0025555C"/>
    <w:rsid w:val="002579FD"/>
    <w:rsid w:val="00261FCC"/>
    <w:rsid w:val="0026409C"/>
    <w:rsid w:val="00287C63"/>
    <w:rsid w:val="002B5A51"/>
    <w:rsid w:val="002B6DC9"/>
    <w:rsid w:val="002C0388"/>
    <w:rsid w:val="002E175A"/>
    <w:rsid w:val="002E2BFD"/>
    <w:rsid w:val="002E317C"/>
    <w:rsid w:val="002F24F0"/>
    <w:rsid w:val="00303EC8"/>
    <w:rsid w:val="003134D2"/>
    <w:rsid w:val="00371716"/>
    <w:rsid w:val="003812E8"/>
    <w:rsid w:val="003A51D2"/>
    <w:rsid w:val="003A7158"/>
    <w:rsid w:val="004060EF"/>
    <w:rsid w:val="00453EE4"/>
    <w:rsid w:val="0046634D"/>
    <w:rsid w:val="00483F40"/>
    <w:rsid w:val="004B01DB"/>
    <w:rsid w:val="004D2F1F"/>
    <w:rsid w:val="004D6EBC"/>
    <w:rsid w:val="004E7276"/>
    <w:rsid w:val="00500EE8"/>
    <w:rsid w:val="00502653"/>
    <w:rsid w:val="0051455D"/>
    <w:rsid w:val="00522D29"/>
    <w:rsid w:val="00524B41"/>
    <w:rsid w:val="00536DA2"/>
    <w:rsid w:val="00546FD7"/>
    <w:rsid w:val="00600AF5"/>
    <w:rsid w:val="00611373"/>
    <w:rsid w:val="00614D01"/>
    <w:rsid w:val="00637FDC"/>
    <w:rsid w:val="00692CB6"/>
    <w:rsid w:val="006937E1"/>
    <w:rsid w:val="00697DFB"/>
    <w:rsid w:val="006B2FF4"/>
    <w:rsid w:val="006E39FA"/>
    <w:rsid w:val="007021CD"/>
    <w:rsid w:val="00723C08"/>
    <w:rsid w:val="00747B43"/>
    <w:rsid w:val="0077625C"/>
    <w:rsid w:val="007A04E9"/>
    <w:rsid w:val="007A7257"/>
    <w:rsid w:val="007B726D"/>
    <w:rsid w:val="007F1693"/>
    <w:rsid w:val="007F2A2E"/>
    <w:rsid w:val="00810C31"/>
    <w:rsid w:val="008270EE"/>
    <w:rsid w:val="008569B8"/>
    <w:rsid w:val="00884637"/>
    <w:rsid w:val="008C0A42"/>
    <w:rsid w:val="00912F6C"/>
    <w:rsid w:val="00913B17"/>
    <w:rsid w:val="00940F9A"/>
    <w:rsid w:val="00943E76"/>
    <w:rsid w:val="009504B5"/>
    <w:rsid w:val="009849BC"/>
    <w:rsid w:val="0099111D"/>
    <w:rsid w:val="0099229F"/>
    <w:rsid w:val="009B6561"/>
    <w:rsid w:val="009F29E9"/>
    <w:rsid w:val="00A37D4C"/>
    <w:rsid w:val="00A45B97"/>
    <w:rsid w:val="00A565DA"/>
    <w:rsid w:val="00A60935"/>
    <w:rsid w:val="00A80B68"/>
    <w:rsid w:val="00A830D7"/>
    <w:rsid w:val="00A92576"/>
    <w:rsid w:val="00AA0042"/>
    <w:rsid w:val="00AA1A44"/>
    <w:rsid w:val="00AB15B0"/>
    <w:rsid w:val="00AC22C6"/>
    <w:rsid w:val="00AD4CCB"/>
    <w:rsid w:val="00AE12D2"/>
    <w:rsid w:val="00AE67EE"/>
    <w:rsid w:val="00B05287"/>
    <w:rsid w:val="00B111DD"/>
    <w:rsid w:val="00B17E77"/>
    <w:rsid w:val="00B37683"/>
    <w:rsid w:val="00B72050"/>
    <w:rsid w:val="00B87D8F"/>
    <w:rsid w:val="00BB565F"/>
    <w:rsid w:val="00BE59B2"/>
    <w:rsid w:val="00C04C24"/>
    <w:rsid w:val="00C15434"/>
    <w:rsid w:val="00C66D91"/>
    <w:rsid w:val="00C77B09"/>
    <w:rsid w:val="00C955D3"/>
    <w:rsid w:val="00CB3650"/>
    <w:rsid w:val="00CE332A"/>
    <w:rsid w:val="00CE6C67"/>
    <w:rsid w:val="00CE6FB2"/>
    <w:rsid w:val="00D17883"/>
    <w:rsid w:val="00D21F13"/>
    <w:rsid w:val="00D47FE5"/>
    <w:rsid w:val="00D506A9"/>
    <w:rsid w:val="00DA6CF1"/>
    <w:rsid w:val="00DC57CD"/>
    <w:rsid w:val="00DD5EA7"/>
    <w:rsid w:val="00DE6441"/>
    <w:rsid w:val="00E15D5E"/>
    <w:rsid w:val="00E33382"/>
    <w:rsid w:val="00E3584B"/>
    <w:rsid w:val="00E42DF0"/>
    <w:rsid w:val="00E57686"/>
    <w:rsid w:val="00E73698"/>
    <w:rsid w:val="00E82A5F"/>
    <w:rsid w:val="00EA059F"/>
    <w:rsid w:val="00EE0A03"/>
    <w:rsid w:val="00F54DCC"/>
    <w:rsid w:val="00F5757F"/>
    <w:rsid w:val="00F72CAC"/>
    <w:rsid w:val="00F76D3A"/>
    <w:rsid w:val="00F81F13"/>
    <w:rsid w:val="00F839D5"/>
    <w:rsid w:val="00F870E7"/>
    <w:rsid w:val="00F879C1"/>
    <w:rsid w:val="00FA4FDC"/>
    <w:rsid w:val="00FC7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D770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F7AFA"/>
    <w:pPr>
      <w:spacing w:after="160" w:line="259" w:lineRule="auto"/>
    </w:pPr>
    <w:rPr>
      <w:rFonts w:eastAsiaTheme="minorEastAsia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1F7AFA"/>
    <w:rPr>
      <w:rFonts w:eastAsiaTheme="minorEastAsia"/>
      <w:sz w:val="22"/>
      <w:szCs w:val="22"/>
      <w:lang w:val="en-US" w:eastAsia="zh-CN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9</Characters>
  <Application>Microsoft Macintosh Word</Application>
  <DocSecurity>0</DocSecurity>
  <Lines>7</Lines>
  <Paragraphs>1</Paragraphs>
  <ScaleCrop>false</ScaleCrop>
  <LinksUpToDate>false</LinksUpToDate>
  <CharactersWithSpaces>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10-18T13:32:00Z</dcterms:created>
  <dcterms:modified xsi:type="dcterms:W3CDTF">2017-10-18T13:33:00Z</dcterms:modified>
</cp:coreProperties>
</file>